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/>
      </w:pPr>
      <w:r>
        <w:rPr/>
        <w:t>Table S2 Detail of primers for bisulfite sequenc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3455"/>
        <w:gridCol w:w="1380"/>
        <w:gridCol w:w="969"/>
        <w:gridCol w:w="1429"/>
      </w:tblGrid>
      <w:tr>
        <w:trPr>
          <w:trHeight w:val="270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780" w:hanging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 (5'-3'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 annealing temperature 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°C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120" w:hanging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ession number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Rep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GTATTGTTGTTTGTTTGGTGATT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Z75640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AAAATTTATTCCTCAAACCCAATT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mt1o (Region I)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2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44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TAGTGGGAGTTTTTAATATAGG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CCTAATAAAACTCAAATAACTCT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6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ATAAAGTTGGAGGGAAAA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TTTTTTTTACACACTCCC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mt1o (Region II)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7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44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AAGAAAATAGAGAGTTATTTGAG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TAAAAATTCCTACTATAATACAAT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TTTGATGGGATTTATTTATGA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TCTAACTAATAACCATAAAATTT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mt1o (Region III)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7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44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GAAATTTTATGGTTATTAGTTAG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CAAACACTATTCCTCCAC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7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AAAATGTTGATTTGGGG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CTAAACCCTTCAAATCCTT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mt1o (Region IV)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2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44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AGGGTTTAGGTGGAGG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AAAACAATAATCAAACCTC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6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TTGGGAATGTGGGG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AACATCACTTACCTCCC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mt1s (Region I)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6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44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TTTTAAAAAAATATAAGTATAATTG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TAACTTTACCACTACAATACC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9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TTTATGTTGTATAGGAAAGTG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AATTACACATACTACAACCTTA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mt1s (Region II)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44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ATGAATGTTTTAGGTAAGGT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CATCTTAAAAAATACAACAAA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5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TTTAGTAAATAGAAGTTTGGATTAG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4"/>
                <w:szCs w:val="24"/>
              </w:rPr>
              <w:t>CACAAACAACCCTAACTTTT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ct4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ATTAGATTTGTGTGAGGATTTGAGAG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9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49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AAAACCCAATAAAACCAAAACTCT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ner </w:t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AAGAGGGGTTTAATATTTGG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CCCAATCCCACCCACTA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nog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8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F_522119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TGAATTGGAGATTTAAAGGAG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TAAAATCATAAAAATCTCCTC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8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GAGATTTAAAGGAGTTTTAGGTTAAGAA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TCTCCTCCAAATATTAAAAATATCAAAA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x2 (Region I)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2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55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TTGTGAGGGGGGATATAAAGG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CTAAAACTCAAACTTCTCTCCCTTT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1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GGGATATAAAGGTTTTTTAGTGG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AAACTCAAACTTCTCTCCCTTTC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x2 (Region II)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1</w:t>
            </w:r>
          </w:p>
        </w:tc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C_010455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TGTTTGTAAAAGGGGGAAAGTAG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CCGCAACAATAAAATTACCAC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</w:t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AAGGGAGAGAAGTTTGAGTTTTAGG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AACTCCGTCTCCATCATATTATACATA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10:19:00Z</dcterms:created>
  <dc:creator>huanyanjun</dc:creator>
  <dc:description/>
  <cp:keywords/>
  <dc:language>en-US</dc:language>
  <cp:lastModifiedBy>huanyanjun</cp:lastModifiedBy>
  <dcterms:modified xsi:type="dcterms:W3CDTF">2016-12-23T11:04:00Z</dcterms:modified>
  <cp:revision>3</cp:revision>
  <dc:subject/>
  <dc:title/>
</cp:coreProperties>
</file>